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A7896" w14:textId="77777777" w:rsidR="00687D5D" w:rsidRPr="00687D5D" w:rsidRDefault="00687D5D">
      <w:pPr>
        <w:rPr>
          <w:rFonts w:asciiTheme="minorHAnsi" w:hAnsiTheme="minorHAnsi" w:cs="Times New Roman"/>
          <w:b/>
          <w:sz w:val="28"/>
          <w:szCs w:val="28"/>
        </w:rPr>
      </w:pPr>
      <w:r w:rsidRPr="00687D5D">
        <w:rPr>
          <w:rFonts w:asciiTheme="minorHAnsi" w:hAnsiTheme="minorHAnsi" w:cs="Times New Roman"/>
          <w:b/>
          <w:sz w:val="28"/>
          <w:szCs w:val="28"/>
        </w:rPr>
        <w:t>S19 Table</w:t>
      </w:r>
    </w:p>
    <w:p w14:paraId="386D3E7D" w14:textId="77777777" w:rsidR="00687D5D" w:rsidRDefault="00687D5D"/>
    <w:p w14:paraId="52031DA5" w14:textId="77777777" w:rsidR="00687D5D" w:rsidRPr="00687D5D" w:rsidRDefault="00687D5D">
      <w:pPr>
        <w:rPr>
          <w:rFonts w:asciiTheme="minorHAnsi" w:hAnsiTheme="minorHAnsi"/>
          <w:b/>
        </w:rPr>
      </w:pPr>
      <w:r w:rsidRPr="00687D5D">
        <w:rPr>
          <w:rFonts w:asciiTheme="minorHAnsi" w:hAnsiTheme="minorHAnsi"/>
          <w:b/>
        </w:rPr>
        <w:t>List of ICD-10 codes in KEMReS during study period</w:t>
      </w:r>
    </w:p>
    <w:tbl>
      <w:tblPr>
        <w:tblW w:w="71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5384"/>
      </w:tblGrid>
      <w:tr w:rsidR="009C06B3" w:rsidRPr="009C06B3" w14:paraId="478C2C4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BC6D5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ICD 10 Code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1BA6A4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hort diagnostic label</w:t>
            </w:r>
          </w:p>
        </w:tc>
      </w:tr>
      <w:tr w:rsidR="009C06B3" w:rsidRPr="009C06B3" w14:paraId="13D0829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78BEE7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0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E4763E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holera</w:t>
            </w:r>
          </w:p>
        </w:tc>
      </w:tr>
      <w:tr w:rsidR="009C06B3" w:rsidRPr="009C06B3" w14:paraId="5BABFB1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2F97E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01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9E25A3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yphoid fever</w:t>
            </w:r>
          </w:p>
        </w:tc>
      </w:tr>
      <w:tr w:rsidR="009C06B3" w:rsidRPr="009C06B3" w14:paraId="0070623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CDB9D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02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26038D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almonella enteritis</w:t>
            </w:r>
          </w:p>
        </w:tc>
      </w:tr>
      <w:tr w:rsidR="009C06B3" w:rsidRPr="009C06B3" w14:paraId="44509F3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27401C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0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77666B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higellosis</w:t>
            </w:r>
          </w:p>
        </w:tc>
      </w:tr>
      <w:tr w:rsidR="009C06B3" w:rsidRPr="009C06B3" w14:paraId="6197709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3F8645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0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B2EE86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Other bacterial intestinal infections</w:t>
            </w:r>
          </w:p>
        </w:tc>
      </w:tr>
      <w:tr w:rsidR="009C06B3" w:rsidRPr="009C06B3" w14:paraId="18A18E5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C8412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04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2775FC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acterial intestinal infection</w:t>
            </w:r>
          </w:p>
        </w:tc>
      </w:tr>
      <w:tr w:rsidR="009C06B3" w:rsidRPr="009C06B3" w14:paraId="5178642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DE528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0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411FF3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moebiasis</w:t>
            </w:r>
            <w:proofErr w:type="spellEnd"/>
          </w:p>
        </w:tc>
      </w:tr>
      <w:tr w:rsidR="009C06B3" w:rsidRPr="009C06B3" w14:paraId="2AAC771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A6119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07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7FDB24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iardia</w:t>
            </w:r>
          </w:p>
        </w:tc>
      </w:tr>
      <w:tr w:rsidR="009C06B3" w:rsidRPr="009C06B3" w14:paraId="5AB9740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61F43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07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9E2BEA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ryptosporidiosis</w:t>
            </w:r>
          </w:p>
        </w:tc>
      </w:tr>
      <w:tr w:rsidR="009C06B3" w:rsidRPr="009C06B3" w14:paraId="7B211B2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A5C69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08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DC0DE6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iral Gastroenteritis</w:t>
            </w:r>
          </w:p>
        </w:tc>
      </w:tr>
      <w:tr w:rsidR="009C06B3" w:rsidRPr="009C06B3" w14:paraId="50D30EB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01BFCD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1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CC085A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uberculosis</w:t>
            </w:r>
          </w:p>
        </w:tc>
      </w:tr>
      <w:tr w:rsidR="009C06B3" w:rsidRPr="009C06B3" w14:paraId="1739E03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E82FD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17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57F144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uberculosis of bones and joints</w:t>
            </w:r>
          </w:p>
        </w:tc>
      </w:tr>
      <w:tr w:rsidR="009C06B3" w:rsidRPr="009C06B3" w14:paraId="5BBA667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5B00C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3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838F27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eprosy</w:t>
            </w:r>
          </w:p>
        </w:tc>
      </w:tr>
      <w:tr w:rsidR="009C06B3" w:rsidRPr="009C06B3" w14:paraId="3806D01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FAD08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3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91DD1C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iphtheria</w:t>
            </w:r>
          </w:p>
        </w:tc>
      </w:tr>
      <w:tr w:rsidR="009C06B3" w:rsidRPr="009C06B3" w14:paraId="140DF2D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69A65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41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81E78D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epticaemia</w:t>
            </w:r>
          </w:p>
        </w:tc>
      </w:tr>
      <w:tr w:rsidR="009C06B3" w:rsidRPr="009C06B3" w14:paraId="1D23EDD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2936A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53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622B91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yphilis</w:t>
            </w:r>
          </w:p>
        </w:tc>
      </w:tr>
      <w:tr w:rsidR="009C06B3" w:rsidRPr="009C06B3" w14:paraId="2742179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68315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5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638AC9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eisserra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onorrhea</w:t>
            </w:r>
            <w:proofErr w:type="spellEnd"/>
          </w:p>
        </w:tc>
      </w:tr>
      <w:tr w:rsidR="009C06B3" w:rsidRPr="009C06B3" w14:paraId="77C5A61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D8FC39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5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F4E3EA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hancroid</w:t>
            </w:r>
            <w:proofErr w:type="spellEnd"/>
          </w:p>
        </w:tc>
      </w:tr>
      <w:tr w:rsidR="009C06B3" w:rsidRPr="009C06B3" w14:paraId="1B0D8D4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481A71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5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CF3ABA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richomoniasis</w:t>
            </w:r>
            <w:proofErr w:type="spellEnd"/>
          </w:p>
        </w:tc>
      </w:tr>
      <w:tr w:rsidR="009C06B3" w:rsidRPr="009C06B3" w14:paraId="153288D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F17B3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59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810BD1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richomoniasis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, urogenital</w:t>
            </w:r>
          </w:p>
        </w:tc>
      </w:tr>
      <w:tr w:rsidR="009C06B3" w:rsidRPr="009C06B3" w14:paraId="5EE4106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B8CBD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6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270DD3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exually transmitted disease</w:t>
            </w:r>
          </w:p>
        </w:tc>
      </w:tr>
      <w:tr w:rsidR="009C06B3" w:rsidRPr="009C06B3" w14:paraId="28CA3AC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551AF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8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1F7C19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cute poliomyelitis</w:t>
            </w:r>
          </w:p>
        </w:tc>
      </w:tr>
      <w:tr w:rsidR="009C06B3" w:rsidRPr="009C06B3" w14:paraId="4EB6C6B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3DF9B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A8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1A1293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abies</w:t>
            </w:r>
          </w:p>
        </w:tc>
      </w:tr>
      <w:tr w:rsidR="009C06B3" w:rsidRPr="009C06B3" w14:paraId="2F66733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4F2736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8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442529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iral encephalitis</w:t>
            </w:r>
          </w:p>
        </w:tc>
      </w:tr>
      <w:tr w:rsidR="009C06B3" w:rsidRPr="009C06B3" w14:paraId="505D160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5E1C0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8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D65403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iral Meningitis</w:t>
            </w:r>
          </w:p>
        </w:tc>
      </w:tr>
      <w:tr w:rsidR="009C06B3" w:rsidRPr="009C06B3" w14:paraId="3EF6F0A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23168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0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3235EC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erpes infections</w:t>
            </w:r>
          </w:p>
        </w:tc>
      </w:tr>
      <w:tr w:rsidR="009C06B3" w:rsidRPr="009C06B3" w14:paraId="333A342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7BD92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00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447029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old sore</w:t>
            </w:r>
          </w:p>
        </w:tc>
      </w:tr>
      <w:tr w:rsidR="009C06B3" w:rsidRPr="009C06B3" w14:paraId="41859CC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AEF1D2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00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23E0D01" w14:textId="42DC4FC4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erpes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bookmarkStart w:id="0" w:name="_GoBack"/>
            <w:bookmarkEnd w:id="0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iral infection, unspecified</w:t>
            </w:r>
          </w:p>
        </w:tc>
      </w:tr>
      <w:tr w:rsidR="009C06B3" w:rsidRPr="009C06B3" w14:paraId="4A5BBCC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DDD629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0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11B962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aricella (chickenpox)</w:t>
            </w:r>
          </w:p>
        </w:tc>
      </w:tr>
      <w:tr w:rsidR="009C06B3" w:rsidRPr="009C06B3" w14:paraId="16EE4DA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65956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0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0206C7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easles</w:t>
            </w:r>
          </w:p>
        </w:tc>
      </w:tr>
      <w:tr w:rsidR="009C06B3" w:rsidRPr="009C06B3" w14:paraId="349B2DC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26B90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08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B94C01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olluscum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ontagiosum</w:t>
            </w:r>
            <w:proofErr w:type="spellEnd"/>
          </w:p>
        </w:tc>
      </w:tr>
      <w:tr w:rsidR="009C06B3" w:rsidRPr="009C06B3" w14:paraId="6713684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03897F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1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62BBD8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cute Hepatitis B</w:t>
            </w:r>
          </w:p>
        </w:tc>
      </w:tr>
      <w:tr w:rsidR="009C06B3" w:rsidRPr="009C06B3" w14:paraId="6309EE2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93F2A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18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CD218B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hronic Hepatitis B</w:t>
            </w:r>
          </w:p>
        </w:tc>
      </w:tr>
      <w:tr w:rsidR="009C06B3" w:rsidRPr="009C06B3" w14:paraId="06F862C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03372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1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968725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iral hepatitis</w:t>
            </w:r>
          </w:p>
        </w:tc>
      </w:tr>
      <w:tr w:rsidR="009C06B3" w:rsidRPr="009C06B3" w14:paraId="08BC4D4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F1617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2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43462B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ymptomatic HIV infection</w:t>
            </w:r>
          </w:p>
        </w:tc>
      </w:tr>
      <w:tr w:rsidR="009C06B3" w:rsidRPr="009C06B3" w14:paraId="7E8F307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ED166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2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4821C9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umps</w:t>
            </w:r>
          </w:p>
        </w:tc>
      </w:tr>
      <w:tr w:rsidR="009C06B3" w:rsidRPr="009C06B3" w14:paraId="71862D1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42D86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30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D75212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iral conjunctivitis</w:t>
            </w:r>
          </w:p>
        </w:tc>
      </w:tr>
      <w:tr w:rsidR="009C06B3" w:rsidRPr="009C06B3" w14:paraId="03DF5BC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37D77B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34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F67958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iral infection of unspecified site</w:t>
            </w:r>
          </w:p>
        </w:tc>
      </w:tr>
      <w:tr w:rsidR="009C06B3" w:rsidRPr="009C06B3" w14:paraId="1428DAC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D0493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35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3969D9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ing Worm</w:t>
            </w:r>
          </w:p>
        </w:tc>
      </w:tr>
      <w:tr w:rsidR="009C06B3" w:rsidRPr="009C06B3" w14:paraId="3DF4E9C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5D3F0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3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A49029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Oral candidiasis</w:t>
            </w:r>
          </w:p>
        </w:tc>
      </w:tr>
      <w:tr w:rsidR="009C06B3" w:rsidRPr="009C06B3" w14:paraId="01BF086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B8E3A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37.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B02B3F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andidiasis of vulva and vagina</w:t>
            </w:r>
          </w:p>
        </w:tc>
      </w:tr>
      <w:tr w:rsidR="009C06B3" w:rsidRPr="009C06B3" w14:paraId="664D9A6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B188E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37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DDD853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andidiasis</w:t>
            </w:r>
          </w:p>
        </w:tc>
      </w:tr>
      <w:tr w:rsidR="009C06B3" w:rsidRPr="009C06B3" w14:paraId="3C915C7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2842A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5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59191C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lasmodium falciparum malaria</w:t>
            </w:r>
          </w:p>
        </w:tc>
      </w:tr>
      <w:tr w:rsidR="009C06B3" w:rsidRPr="009C06B3" w14:paraId="78811D8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95731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50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36DDB4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erebral malaria</w:t>
            </w:r>
          </w:p>
        </w:tc>
      </w:tr>
      <w:tr w:rsidR="009C06B3" w:rsidRPr="009C06B3" w14:paraId="2FE3339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C56F13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5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E70290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Plasmodium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ivax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malaria</w:t>
            </w:r>
          </w:p>
        </w:tc>
      </w:tr>
      <w:tr w:rsidR="009C06B3" w:rsidRPr="009C06B3" w14:paraId="767A625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3FAC8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5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7CAB47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eishmaniasis</w:t>
            </w:r>
            <w:proofErr w:type="spellEnd"/>
          </w:p>
        </w:tc>
      </w:tr>
      <w:tr w:rsidR="009C06B3" w:rsidRPr="009C06B3" w14:paraId="36AF217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1BA26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5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F31705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rypanosomiasis</w:t>
            </w:r>
            <w:proofErr w:type="spellEnd"/>
          </w:p>
        </w:tc>
      </w:tr>
      <w:tr w:rsidR="009C06B3" w:rsidRPr="009C06B3" w14:paraId="5959A86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A432C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6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13D57A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chistosomiasis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, unspecified</w:t>
            </w:r>
          </w:p>
        </w:tc>
      </w:tr>
      <w:tr w:rsidR="009C06B3" w:rsidRPr="009C06B3" w14:paraId="44FBCD5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F9EF49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7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01A88B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ookworm disease</w:t>
            </w:r>
          </w:p>
        </w:tc>
      </w:tr>
      <w:tr w:rsidR="009C06B3" w:rsidRPr="009C06B3" w14:paraId="188DD10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B015C0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7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E3313D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richuriasis</w:t>
            </w:r>
            <w:proofErr w:type="spellEnd"/>
          </w:p>
        </w:tc>
      </w:tr>
      <w:tr w:rsidR="009C06B3" w:rsidRPr="009C06B3" w14:paraId="2298B11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99389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82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81D998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ntestinal helminthiasis</w:t>
            </w:r>
          </w:p>
        </w:tc>
      </w:tr>
      <w:tr w:rsidR="009C06B3" w:rsidRPr="009C06B3" w14:paraId="5F5AB55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CF2E7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8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535E33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cabies</w:t>
            </w:r>
          </w:p>
        </w:tc>
      </w:tr>
      <w:tr w:rsidR="009C06B3" w:rsidRPr="009C06B3" w14:paraId="20D51DE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EB5D7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9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16E558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equelae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of Poliomyelitis</w:t>
            </w:r>
          </w:p>
        </w:tc>
      </w:tr>
      <w:tr w:rsidR="009C06B3" w:rsidRPr="009C06B3" w14:paraId="3A796A2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E9D1C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2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722BB5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iver tumour</w:t>
            </w:r>
          </w:p>
        </w:tc>
      </w:tr>
      <w:tr w:rsidR="009C06B3" w:rsidRPr="009C06B3" w14:paraId="03F94D9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E9E51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3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E072A9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ung tumour</w:t>
            </w:r>
          </w:p>
        </w:tc>
      </w:tr>
      <w:tr w:rsidR="009C06B3" w:rsidRPr="009C06B3" w14:paraId="491A5E6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E21EA2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62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61FB2C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alignant neoplasm of Testis</w:t>
            </w:r>
          </w:p>
        </w:tc>
      </w:tr>
      <w:tr w:rsidR="009C06B3" w:rsidRPr="009C06B3" w14:paraId="57CBF09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A359C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8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CB8C78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odgkin's disease</w:t>
            </w:r>
          </w:p>
        </w:tc>
      </w:tr>
      <w:tr w:rsidR="009C06B3" w:rsidRPr="009C06B3" w14:paraId="4C82765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5D8D93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85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B1129E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on-Hodgkin's lymphoma</w:t>
            </w:r>
          </w:p>
        </w:tc>
      </w:tr>
      <w:tr w:rsidR="009C06B3" w:rsidRPr="009C06B3" w14:paraId="5B52F56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02AA2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9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5460C4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eukaemia</w:t>
            </w:r>
          </w:p>
        </w:tc>
      </w:tr>
      <w:tr w:rsidR="009C06B3" w:rsidRPr="009C06B3" w14:paraId="53397BA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9CA3C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29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C43770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enign neoplasm of Testis</w:t>
            </w:r>
          </w:p>
        </w:tc>
      </w:tr>
      <w:tr w:rsidR="009C06B3" w:rsidRPr="009C06B3" w14:paraId="7CC571F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F491C5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53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2D126A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naemia</w:t>
            </w:r>
          </w:p>
        </w:tc>
      </w:tr>
      <w:tr w:rsidR="009C06B3" w:rsidRPr="009C06B3" w14:paraId="7840750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DB3117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5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9B2B7C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ickle cell disorders</w:t>
            </w:r>
          </w:p>
        </w:tc>
      </w:tr>
      <w:tr w:rsidR="009C06B3" w:rsidRPr="009C06B3" w14:paraId="4F79BD2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D6686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59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B712A8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aemolytic-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raemic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yndrome</w:t>
            </w:r>
          </w:p>
        </w:tc>
      </w:tr>
      <w:tr w:rsidR="009C06B3" w:rsidRPr="009C06B3" w14:paraId="799A22C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C5A9D3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03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B4F3B1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ypothyroidism</w:t>
            </w:r>
          </w:p>
        </w:tc>
      </w:tr>
      <w:tr w:rsidR="009C06B3" w:rsidRPr="009C06B3" w14:paraId="0652B72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3585E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04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55E1B8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ontoxic goitre</w:t>
            </w:r>
          </w:p>
        </w:tc>
      </w:tr>
      <w:tr w:rsidR="009C06B3" w:rsidRPr="009C06B3" w14:paraId="722335F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4913F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0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490629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yperthyroidism</w:t>
            </w:r>
          </w:p>
        </w:tc>
      </w:tr>
      <w:tr w:rsidR="009C06B3" w:rsidRPr="009C06B3" w14:paraId="181E8CD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DA08E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1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694DE3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nsulin-dependent diabetes mellitus</w:t>
            </w:r>
          </w:p>
        </w:tc>
      </w:tr>
      <w:tr w:rsidR="009C06B3" w:rsidRPr="009C06B3" w14:paraId="6FC9A0F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70E2DA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10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5F980A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iabetic ketoacidosis</w:t>
            </w:r>
          </w:p>
        </w:tc>
      </w:tr>
      <w:tr w:rsidR="009C06B3" w:rsidRPr="009C06B3" w14:paraId="100ADC4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5303DA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10.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6BB071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iabetic retinopathy</w:t>
            </w:r>
          </w:p>
        </w:tc>
      </w:tr>
      <w:tr w:rsidR="009C06B3" w:rsidRPr="009C06B3" w14:paraId="7768488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BB0BBF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10.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627294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iabetic neuropathy</w:t>
            </w:r>
          </w:p>
        </w:tc>
      </w:tr>
      <w:tr w:rsidR="009C06B3" w:rsidRPr="009C06B3" w14:paraId="5A5DA6A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B2A5C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1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E8DA0C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on-insulin-dependent diabetes mellitus</w:t>
            </w:r>
          </w:p>
        </w:tc>
      </w:tr>
      <w:tr w:rsidR="009C06B3" w:rsidRPr="009C06B3" w14:paraId="487622E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CFC6A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16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F061C3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ypoglycaemia</w:t>
            </w:r>
          </w:p>
        </w:tc>
      </w:tr>
      <w:tr w:rsidR="009C06B3" w:rsidRPr="009C06B3" w14:paraId="75FA4A7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24FFF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2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17C3B4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ypoparathyroidism</w:t>
            </w:r>
            <w:proofErr w:type="spellEnd"/>
          </w:p>
        </w:tc>
      </w:tr>
      <w:tr w:rsidR="009C06B3" w:rsidRPr="009C06B3" w14:paraId="6D6833B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086C6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2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432D6D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yperparathyroidism</w:t>
            </w:r>
          </w:p>
        </w:tc>
      </w:tr>
      <w:tr w:rsidR="009C06B3" w:rsidRPr="009C06B3" w14:paraId="3B9E046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94F63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23.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AB70DE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ituitary gland disorders</w:t>
            </w:r>
          </w:p>
        </w:tc>
      </w:tr>
      <w:tr w:rsidR="009C06B3" w:rsidRPr="009C06B3" w14:paraId="7B5DCC3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1CC6C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2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303945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ushing's syndrome</w:t>
            </w:r>
          </w:p>
        </w:tc>
      </w:tr>
      <w:tr w:rsidR="009C06B3" w:rsidRPr="009C06B3" w14:paraId="5A90DF8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6FCC7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2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404E34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yperaldosteronism</w:t>
            </w:r>
            <w:proofErr w:type="spellEnd"/>
          </w:p>
        </w:tc>
      </w:tr>
      <w:tr w:rsidR="009C06B3" w:rsidRPr="009C06B3" w14:paraId="2F2BBE7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DC471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27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79FF94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ddisons's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disease</w:t>
            </w:r>
          </w:p>
        </w:tc>
      </w:tr>
      <w:tr w:rsidR="009C06B3" w:rsidRPr="009C06B3" w14:paraId="2C5DACB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35B9C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29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42436F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Testicular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ysfuntion</w:t>
            </w:r>
            <w:proofErr w:type="spellEnd"/>
          </w:p>
        </w:tc>
      </w:tr>
      <w:tr w:rsidR="009C06B3" w:rsidRPr="009C06B3" w14:paraId="4FB4A45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0B80CF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4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FD594A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washiorkor</w:t>
            </w:r>
          </w:p>
        </w:tc>
      </w:tr>
      <w:tr w:rsidR="009C06B3" w:rsidRPr="009C06B3" w14:paraId="2DC761B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12212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4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28EDD2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arasmus</w:t>
            </w:r>
          </w:p>
        </w:tc>
      </w:tr>
      <w:tr w:rsidR="009C06B3" w:rsidRPr="009C06B3" w14:paraId="538138A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4FD3C1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4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1F7338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arasmic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kwashiorkor</w:t>
            </w:r>
          </w:p>
        </w:tc>
      </w:tr>
      <w:tr w:rsidR="009C06B3" w:rsidRPr="009C06B3" w14:paraId="785E3F3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66703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4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7EC1E9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evere protein-energy malnutrition</w:t>
            </w:r>
          </w:p>
        </w:tc>
      </w:tr>
      <w:tr w:rsidR="009C06B3" w:rsidRPr="009C06B3" w14:paraId="3409045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AB782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4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72CFD9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tunting</w:t>
            </w:r>
          </w:p>
        </w:tc>
      </w:tr>
      <w:tr w:rsidR="009C06B3" w:rsidRPr="009C06B3" w14:paraId="4D7A6BF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F739F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5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F77AED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itamin C deficiency</w:t>
            </w:r>
          </w:p>
        </w:tc>
      </w:tr>
      <w:tr w:rsidR="009C06B3" w:rsidRPr="009C06B3" w14:paraId="7B08E01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8C5C4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55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FBD44E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ickets</w:t>
            </w:r>
          </w:p>
        </w:tc>
      </w:tr>
      <w:tr w:rsidR="009C06B3" w:rsidRPr="009C06B3" w14:paraId="0D5C399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8945C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6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3465CA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Obesity</w:t>
            </w:r>
          </w:p>
        </w:tc>
      </w:tr>
      <w:tr w:rsidR="009C06B3" w:rsidRPr="009C06B3" w14:paraId="5F31D23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61A636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83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D63F81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Wilson's disease</w:t>
            </w:r>
          </w:p>
        </w:tc>
      </w:tr>
      <w:tr w:rsidR="009C06B3" w:rsidRPr="009C06B3" w14:paraId="1F3D2A3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5965F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8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1AA59A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olume depletion/Dehydration</w:t>
            </w:r>
          </w:p>
        </w:tc>
      </w:tr>
      <w:tr w:rsidR="009C06B3" w:rsidRPr="009C06B3" w14:paraId="4A0653D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8A3B3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0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A0E19F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ementia</w:t>
            </w:r>
          </w:p>
        </w:tc>
      </w:tr>
      <w:tr w:rsidR="009C06B3" w:rsidRPr="009C06B3" w14:paraId="32C87B1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CC6E9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0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0BCB71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elirium</w:t>
            </w:r>
          </w:p>
        </w:tc>
      </w:tr>
      <w:tr w:rsidR="009C06B3" w:rsidRPr="009C06B3" w14:paraId="1F0FE19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261E3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2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1629C3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chizophrenia</w:t>
            </w:r>
          </w:p>
        </w:tc>
      </w:tr>
      <w:tr w:rsidR="009C06B3" w:rsidRPr="009C06B3" w14:paraId="1DE67F3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F4D4D9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2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3A78D5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sychosis</w:t>
            </w:r>
          </w:p>
        </w:tc>
      </w:tr>
      <w:tr w:rsidR="009C06B3" w:rsidRPr="009C06B3" w14:paraId="76BFC51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AAA8A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32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414384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epression</w:t>
            </w:r>
          </w:p>
        </w:tc>
      </w:tr>
      <w:tr w:rsidR="009C06B3" w:rsidRPr="009C06B3" w14:paraId="5A7A9AD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F8361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41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E40795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nxiety disorder</w:t>
            </w:r>
          </w:p>
        </w:tc>
      </w:tr>
      <w:tr w:rsidR="009C06B3" w:rsidRPr="009C06B3" w14:paraId="7D037A4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C92634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51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6F841D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nsomnia</w:t>
            </w:r>
          </w:p>
        </w:tc>
      </w:tr>
      <w:tr w:rsidR="009C06B3" w:rsidRPr="009C06B3" w14:paraId="6067FCA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77AC9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5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F252E2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exual dysfunction</w:t>
            </w:r>
          </w:p>
        </w:tc>
      </w:tr>
      <w:tr w:rsidR="009C06B3" w:rsidRPr="009C06B3" w14:paraId="24F1E11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53BFB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98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7EEF31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onorganic enuresis</w:t>
            </w:r>
          </w:p>
        </w:tc>
      </w:tr>
      <w:tr w:rsidR="009C06B3" w:rsidRPr="009C06B3" w14:paraId="02AF9D2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5476A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0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95811C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acterial Meningitis</w:t>
            </w:r>
          </w:p>
        </w:tc>
      </w:tr>
      <w:tr w:rsidR="009C06B3" w:rsidRPr="009C06B3" w14:paraId="4013B2B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62C6CB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03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153348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eningitis</w:t>
            </w:r>
          </w:p>
        </w:tc>
      </w:tr>
      <w:tr w:rsidR="009C06B3" w:rsidRPr="009C06B3" w14:paraId="168B9EE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BB870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04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B38A12B" w14:textId="669A2723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ropical spas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t</w:t>
            </w: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c paraplegia</w:t>
            </w:r>
          </w:p>
        </w:tc>
      </w:tr>
      <w:tr w:rsidR="009C06B3" w:rsidRPr="009C06B3" w14:paraId="1654755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5AD05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2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7F67E3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arkinson's disease</w:t>
            </w:r>
          </w:p>
        </w:tc>
      </w:tr>
      <w:tr w:rsidR="009C06B3" w:rsidRPr="009C06B3" w14:paraId="49AAE60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27873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4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47C252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pilepsy</w:t>
            </w:r>
          </w:p>
        </w:tc>
      </w:tr>
      <w:tr w:rsidR="009C06B3" w:rsidRPr="009C06B3" w14:paraId="2D72FA7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4824C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4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6B734D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tatus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pilepticus</w:t>
            </w:r>
            <w:proofErr w:type="spellEnd"/>
          </w:p>
        </w:tc>
      </w:tr>
      <w:tr w:rsidR="009C06B3" w:rsidRPr="009C06B3" w14:paraId="5DE9E57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FE8ED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43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6BA235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igraine</w:t>
            </w:r>
          </w:p>
        </w:tc>
      </w:tr>
      <w:tr w:rsidR="009C06B3" w:rsidRPr="009C06B3" w14:paraId="7B78B64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15F16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44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1DB0C6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ension-type headache</w:t>
            </w:r>
          </w:p>
        </w:tc>
      </w:tr>
      <w:tr w:rsidR="009C06B3" w:rsidRPr="009C06B3" w14:paraId="6693F28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F64F7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4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453313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ransient Ischaemic Attack</w:t>
            </w:r>
          </w:p>
        </w:tc>
      </w:tr>
      <w:tr w:rsidR="009C06B3" w:rsidRPr="009C06B3" w14:paraId="2E7818C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4CC264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51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6E5F1C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ell's palsy</w:t>
            </w:r>
          </w:p>
        </w:tc>
      </w:tr>
      <w:tr w:rsidR="009C06B3" w:rsidRPr="009C06B3" w14:paraId="0F1E5D0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5C90A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6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A26D74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uillain-Barre syndrome</w:t>
            </w:r>
          </w:p>
        </w:tc>
      </w:tr>
      <w:tr w:rsidR="009C06B3" w:rsidRPr="009C06B3" w14:paraId="6AD6EA3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E35D9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7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F89218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yasthenia gravis</w:t>
            </w:r>
          </w:p>
        </w:tc>
      </w:tr>
      <w:tr w:rsidR="009C06B3" w:rsidRPr="009C06B3" w14:paraId="3957E4E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E41B1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71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6F03CC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uscular dystrophy</w:t>
            </w:r>
          </w:p>
        </w:tc>
      </w:tr>
      <w:tr w:rsidR="009C06B3" w:rsidRPr="009C06B3" w14:paraId="5E0485D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F5202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8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5DF2E6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erebral palsy</w:t>
            </w:r>
          </w:p>
        </w:tc>
      </w:tr>
      <w:tr w:rsidR="009C06B3" w:rsidRPr="009C06B3" w14:paraId="6A75742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8EF06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93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CA8955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enign intracranial hypertension</w:t>
            </w:r>
          </w:p>
        </w:tc>
      </w:tr>
      <w:tr w:rsidR="009C06B3" w:rsidRPr="009C06B3" w14:paraId="3E0D653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F5143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01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3166AD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tye</w:t>
            </w:r>
            <w:proofErr w:type="spellEnd"/>
          </w:p>
        </w:tc>
      </w:tr>
      <w:tr w:rsidR="009C06B3" w:rsidRPr="009C06B3" w14:paraId="54BF1AB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EFCD5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02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4A623F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ntropion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nd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richiasis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of eyelid</w:t>
            </w:r>
          </w:p>
        </w:tc>
      </w:tr>
      <w:tr w:rsidR="009C06B3" w:rsidRPr="009C06B3" w14:paraId="3DE6FD6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6FCF3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02.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66D65C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tosis of eyelid</w:t>
            </w:r>
          </w:p>
        </w:tc>
      </w:tr>
      <w:tr w:rsidR="009C06B3" w:rsidRPr="009C06B3" w14:paraId="6E17BEF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1943E6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05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F2A8AB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Orbital or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eriobital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cellulitis</w:t>
            </w:r>
          </w:p>
        </w:tc>
      </w:tr>
      <w:tr w:rsidR="009C06B3" w:rsidRPr="009C06B3" w14:paraId="440F0AB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00687B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10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5922E8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llergic Conjunctivitis</w:t>
            </w:r>
          </w:p>
        </w:tc>
      </w:tr>
      <w:tr w:rsidR="009C06B3" w:rsidRPr="009C06B3" w14:paraId="45A329E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19FD7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10.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01EB8C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hronic conjunctivitis</w:t>
            </w:r>
          </w:p>
        </w:tc>
      </w:tr>
      <w:tr w:rsidR="009C06B3" w:rsidRPr="009C06B3" w14:paraId="6EB62C2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8BF9B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10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7F8613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onjunctivitis</w:t>
            </w:r>
          </w:p>
        </w:tc>
      </w:tr>
      <w:tr w:rsidR="009C06B3" w:rsidRPr="009C06B3" w14:paraId="343BB57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C7F42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11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AEF9533" w14:textId="7FE9759A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t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e</w:t>
            </w: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ygium</w:t>
            </w:r>
            <w:proofErr w:type="spellEnd"/>
          </w:p>
        </w:tc>
      </w:tr>
      <w:tr w:rsidR="009C06B3" w:rsidRPr="009C06B3" w14:paraId="7F43344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ADA4A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17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D93196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orneal scar and opacity</w:t>
            </w:r>
          </w:p>
        </w:tc>
      </w:tr>
      <w:tr w:rsidR="009C06B3" w:rsidRPr="009C06B3" w14:paraId="3FE725B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386A4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2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F52A09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ridocyclitis</w:t>
            </w:r>
            <w:proofErr w:type="spellEnd"/>
          </w:p>
        </w:tc>
      </w:tr>
      <w:tr w:rsidR="009C06B3" w:rsidRPr="009C06B3" w14:paraId="42EF448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9F5A3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21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954BD4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yphaema</w:t>
            </w:r>
            <w:proofErr w:type="spellEnd"/>
          </w:p>
        </w:tc>
      </w:tr>
      <w:tr w:rsidR="009C06B3" w:rsidRPr="009C06B3" w14:paraId="3A5A7C9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025F91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2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BD1CAB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enile cataract</w:t>
            </w:r>
          </w:p>
        </w:tc>
      </w:tr>
      <w:tr w:rsidR="009C06B3" w:rsidRPr="009C06B3" w14:paraId="493808A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696F1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26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3D68EF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ataract</w:t>
            </w:r>
          </w:p>
        </w:tc>
      </w:tr>
      <w:tr w:rsidR="009C06B3" w:rsidRPr="009C06B3" w14:paraId="531A00F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B1B85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53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DFA36E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ubjective visual disturbances</w:t>
            </w:r>
          </w:p>
        </w:tc>
      </w:tr>
      <w:tr w:rsidR="009C06B3" w:rsidRPr="009C06B3" w14:paraId="064BA4E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7A38F3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6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8B942F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Otitis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xterna</w:t>
            </w:r>
            <w:proofErr w:type="spellEnd"/>
          </w:p>
        </w:tc>
      </w:tr>
      <w:tr w:rsidR="009C06B3" w:rsidRPr="009C06B3" w14:paraId="402DED0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00EB5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61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151F4E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Wax in ear</w:t>
            </w:r>
          </w:p>
        </w:tc>
      </w:tr>
      <w:tr w:rsidR="009C06B3" w:rsidRPr="009C06B3" w14:paraId="4AF328E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EB29F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6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4B4E64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onsuppurative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Otitis Media</w:t>
            </w:r>
          </w:p>
        </w:tc>
      </w:tr>
      <w:tr w:rsidR="009C06B3" w:rsidRPr="009C06B3" w14:paraId="6617850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D7604F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66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3A9045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uppurative otitis media</w:t>
            </w:r>
          </w:p>
        </w:tc>
      </w:tr>
      <w:tr w:rsidR="009C06B3" w:rsidRPr="009C06B3" w14:paraId="16DE477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57ED3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66.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B34E26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Chronic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uppurative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otitis media</w:t>
            </w:r>
          </w:p>
        </w:tc>
      </w:tr>
      <w:tr w:rsidR="009C06B3" w:rsidRPr="009C06B3" w14:paraId="25DE80A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683CA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83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1EAC04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abyrinthitis</w:t>
            </w:r>
            <w:proofErr w:type="spellEnd"/>
          </w:p>
        </w:tc>
      </w:tr>
      <w:tr w:rsidR="009C06B3" w:rsidRPr="009C06B3" w14:paraId="65DA58A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3FAC7A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0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6CB71D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cute Rheumatic Fever</w:t>
            </w:r>
          </w:p>
        </w:tc>
      </w:tr>
      <w:tr w:rsidR="009C06B3" w:rsidRPr="009C06B3" w14:paraId="4652EDC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48911C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09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97C083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heumatic heart disease</w:t>
            </w:r>
          </w:p>
        </w:tc>
      </w:tr>
      <w:tr w:rsidR="009C06B3" w:rsidRPr="009C06B3" w14:paraId="6A9D952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79E5E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1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D75C89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ypertension</w:t>
            </w:r>
          </w:p>
        </w:tc>
      </w:tr>
      <w:tr w:rsidR="009C06B3" w:rsidRPr="009C06B3" w14:paraId="4E8EAEE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7112B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2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EE83D9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ngina pectoris</w:t>
            </w:r>
          </w:p>
        </w:tc>
      </w:tr>
      <w:tr w:rsidR="009C06B3" w:rsidRPr="009C06B3" w14:paraId="43B0F7A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D8BBD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2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FAB24D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yocardial infarction</w:t>
            </w:r>
          </w:p>
        </w:tc>
      </w:tr>
      <w:tr w:rsidR="009C06B3" w:rsidRPr="009C06B3" w14:paraId="36846C1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19168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2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881617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schaemic heart disease</w:t>
            </w:r>
          </w:p>
        </w:tc>
      </w:tr>
      <w:tr w:rsidR="009C06B3" w:rsidRPr="009C06B3" w14:paraId="28E2CDA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339D1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2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41EB3C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ulmonary embolism</w:t>
            </w:r>
          </w:p>
        </w:tc>
      </w:tr>
      <w:tr w:rsidR="009C06B3" w:rsidRPr="009C06B3" w14:paraId="4D84AE3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F75D2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27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FBD557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ulmonary heart disease</w:t>
            </w:r>
          </w:p>
        </w:tc>
      </w:tr>
      <w:tr w:rsidR="009C06B3" w:rsidRPr="009C06B3" w14:paraId="1D44775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1B604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3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34A1CE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ericarditis</w:t>
            </w:r>
          </w:p>
        </w:tc>
      </w:tr>
      <w:tr w:rsidR="009C06B3" w:rsidRPr="009C06B3" w14:paraId="3329BB0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A3ADE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3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054756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nfective endocarditis</w:t>
            </w:r>
          </w:p>
        </w:tc>
      </w:tr>
      <w:tr w:rsidR="009C06B3" w:rsidRPr="009C06B3" w14:paraId="652D5A6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F7D81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38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92B176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ndocarditis</w:t>
            </w:r>
          </w:p>
        </w:tc>
      </w:tr>
      <w:tr w:rsidR="009C06B3" w:rsidRPr="009C06B3" w14:paraId="3EDE18F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F1092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4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4F9668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ardiomyopathy</w:t>
            </w:r>
          </w:p>
        </w:tc>
      </w:tr>
      <w:tr w:rsidR="009C06B3" w:rsidRPr="009C06B3" w14:paraId="031B9A6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97074C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48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A3BCC5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trial fibrillation and flutter</w:t>
            </w:r>
          </w:p>
        </w:tc>
      </w:tr>
      <w:tr w:rsidR="009C06B3" w:rsidRPr="009C06B3" w14:paraId="04B3432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4FEFEA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49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57BAD4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ardiac arrhythmias</w:t>
            </w:r>
          </w:p>
        </w:tc>
      </w:tr>
      <w:tr w:rsidR="009C06B3" w:rsidRPr="009C06B3" w14:paraId="2F61081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23F82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5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AF3A07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eart Failure</w:t>
            </w:r>
          </w:p>
        </w:tc>
      </w:tr>
      <w:tr w:rsidR="009C06B3" w:rsidRPr="009C06B3" w14:paraId="741D461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815AE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6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588973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ubarachnoid haemorrhage</w:t>
            </w:r>
          </w:p>
        </w:tc>
      </w:tr>
      <w:tr w:rsidR="009C06B3" w:rsidRPr="009C06B3" w14:paraId="4971C63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177E0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62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A4BCFD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ubdural haemorrhage</w:t>
            </w:r>
          </w:p>
        </w:tc>
      </w:tr>
      <w:tr w:rsidR="009C06B3" w:rsidRPr="009C06B3" w14:paraId="27EF121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CCD4A8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6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AAFDE4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troke</w:t>
            </w:r>
          </w:p>
        </w:tc>
      </w:tr>
      <w:tr w:rsidR="009C06B3" w:rsidRPr="009C06B3" w14:paraId="64742E5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962DC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67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16756A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erebrovascular disease</w:t>
            </w:r>
          </w:p>
        </w:tc>
      </w:tr>
      <w:tr w:rsidR="009C06B3" w:rsidRPr="009C06B3" w14:paraId="79537EE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21B79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8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08DC1E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aricose Veins</w:t>
            </w:r>
          </w:p>
        </w:tc>
      </w:tr>
      <w:tr w:rsidR="009C06B3" w:rsidRPr="009C06B3" w14:paraId="379DC34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3907B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8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DE8D0C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aemorrhoids</w:t>
            </w:r>
          </w:p>
        </w:tc>
      </w:tr>
      <w:tr w:rsidR="009C06B3" w:rsidRPr="009C06B3" w14:paraId="6B6FA13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5926A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88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92BABE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esenteric lymphadenitis</w:t>
            </w:r>
          </w:p>
        </w:tc>
      </w:tr>
      <w:tr w:rsidR="009C06B3" w:rsidRPr="009C06B3" w14:paraId="7F138E2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488164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95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3CB088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ypotension</w:t>
            </w:r>
          </w:p>
        </w:tc>
      </w:tr>
      <w:tr w:rsidR="009C06B3" w:rsidRPr="009C06B3" w14:paraId="2869150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C41E10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0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661FE6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ommon Cold</w:t>
            </w:r>
          </w:p>
        </w:tc>
      </w:tr>
      <w:tr w:rsidR="009C06B3" w:rsidRPr="009C06B3" w14:paraId="405B9D2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595B9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02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91B1E0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haryngitis</w:t>
            </w:r>
          </w:p>
        </w:tc>
      </w:tr>
      <w:tr w:rsidR="009C06B3" w:rsidRPr="009C06B3" w14:paraId="3E9D69C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A9AEC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0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9A1C8B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onsillitis</w:t>
            </w:r>
          </w:p>
        </w:tc>
      </w:tr>
      <w:tr w:rsidR="009C06B3" w:rsidRPr="009C06B3" w14:paraId="6CB2BC8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7EF963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03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D637CAC" w14:textId="267209AA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onsil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l</w:t>
            </w: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tis</w:t>
            </w:r>
          </w:p>
        </w:tc>
      </w:tr>
      <w:tr w:rsidR="009C06B3" w:rsidRPr="009C06B3" w14:paraId="2F6166C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F6A1F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05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3B0595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roup</w:t>
            </w:r>
          </w:p>
        </w:tc>
      </w:tr>
      <w:tr w:rsidR="009C06B3" w:rsidRPr="009C06B3" w14:paraId="48F187F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6B0D54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05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8F20D3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piglottitis</w:t>
            </w:r>
          </w:p>
        </w:tc>
      </w:tr>
      <w:tr w:rsidR="009C06B3" w:rsidRPr="009C06B3" w14:paraId="1D5FDAB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4FAD7A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18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6307E08" w14:textId="7D821AB2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neumonia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, organism unspecified</w:t>
            </w:r>
          </w:p>
        </w:tc>
      </w:tr>
      <w:tr w:rsidR="009C06B3" w:rsidRPr="009C06B3" w14:paraId="0B1536B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08DF7142" w14:textId="47E1E9AB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J20</w:t>
            </w:r>
          </w:p>
        </w:tc>
        <w:tc>
          <w:tcPr>
            <w:tcW w:w="5384" w:type="dxa"/>
            <w:shd w:val="clear" w:color="auto" w:fill="auto"/>
            <w:noWrap/>
            <w:vAlign w:val="bottom"/>
          </w:tcPr>
          <w:p w14:paraId="7F08AE57" w14:textId="40CE2C5F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Acute bronchitis</w:t>
            </w:r>
          </w:p>
        </w:tc>
      </w:tr>
      <w:tr w:rsidR="009C06B3" w:rsidRPr="009C06B3" w14:paraId="4AB7C6D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556D5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2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550E040" w14:textId="674C8473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Acute b</w:t>
            </w: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onchiolitis</w:t>
            </w:r>
          </w:p>
        </w:tc>
      </w:tr>
      <w:tr w:rsidR="009C06B3" w:rsidRPr="009C06B3" w14:paraId="7551A68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536E3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3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6B7D42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hronic sinusitis</w:t>
            </w:r>
          </w:p>
        </w:tc>
      </w:tr>
      <w:tr w:rsidR="009C06B3" w:rsidRPr="009C06B3" w14:paraId="2DA22AE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6EF0F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3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31E54A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eritonsillar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bscess</w:t>
            </w:r>
          </w:p>
        </w:tc>
      </w:tr>
      <w:tr w:rsidR="009C06B3" w:rsidRPr="009C06B3" w14:paraId="1FC7D63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54245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4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4035B0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hronic bronchitis</w:t>
            </w:r>
          </w:p>
        </w:tc>
      </w:tr>
      <w:tr w:rsidR="009C06B3" w:rsidRPr="009C06B3" w14:paraId="288D422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71B81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44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5AF7E4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OPD</w:t>
            </w:r>
          </w:p>
        </w:tc>
      </w:tr>
      <w:tr w:rsidR="009C06B3" w:rsidRPr="009C06B3" w14:paraId="4FEB5E9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30183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4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61D5FA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sthma</w:t>
            </w:r>
          </w:p>
        </w:tc>
      </w:tr>
      <w:tr w:rsidR="009C06B3" w:rsidRPr="009C06B3" w14:paraId="0DFD0FC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978C7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4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7F35B2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tatus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sthmaticus</w:t>
            </w:r>
            <w:proofErr w:type="spellEnd"/>
          </w:p>
        </w:tc>
      </w:tr>
      <w:tr w:rsidR="009C06B3" w:rsidRPr="009C06B3" w14:paraId="49D9D5B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052537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4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1594C8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ronchiectasis</w:t>
            </w:r>
          </w:p>
        </w:tc>
      </w:tr>
      <w:tr w:rsidR="009C06B3" w:rsidRPr="009C06B3" w14:paraId="128E63C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E9E02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9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B48CA8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leural effusion</w:t>
            </w:r>
          </w:p>
        </w:tc>
      </w:tr>
      <w:tr w:rsidR="009C06B3" w:rsidRPr="009C06B3" w14:paraId="4B183A7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968EC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9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9EF443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neumothorax</w:t>
            </w:r>
          </w:p>
        </w:tc>
      </w:tr>
      <w:tr w:rsidR="009C06B3" w:rsidRPr="009C06B3" w14:paraId="04AB7D6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8783D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J9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8DA2AD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espiratory Failure</w:t>
            </w:r>
          </w:p>
        </w:tc>
      </w:tr>
      <w:tr w:rsidR="009C06B3" w:rsidRPr="009C06B3" w14:paraId="2CFFB45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F6FB2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0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B0E41D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ental caries</w:t>
            </w:r>
          </w:p>
        </w:tc>
      </w:tr>
      <w:tr w:rsidR="009C06B3" w:rsidRPr="009C06B3" w14:paraId="312FC01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B51C2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04.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706F69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ental abscess</w:t>
            </w:r>
          </w:p>
        </w:tc>
      </w:tr>
      <w:tr w:rsidR="009C06B3" w:rsidRPr="009C06B3" w14:paraId="209FF93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E866F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0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1C368F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ingivitis</w:t>
            </w:r>
          </w:p>
        </w:tc>
      </w:tr>
      <w:tr w:rsidR="009C06B3" w:rsidRPr="009C06B3" w14:paraId="203EAE9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428B97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05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96058E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cute gingivitis</w:t>
            </w:r>
          </w:p>
        </w:tc>
      </w:tr>
      <w:tr w:rsidR="009C06B3" w:rsidRPr="009C06B3" w14:paraId="05204FA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BCC48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08.8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7CD2C1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outhache</w:t>
            </w:r>
            <w:proofErr w:type="spellEnd"/>
          </w:p>
        </w:tc>
      </w:tr>
      <w:tr w:rsidR="009C06B3" w:rsidRPr="009C06B3" w14:paraId="0DA5840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39CC4C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1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0371EC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tomatitis</w:t>
            </w:r>
          </w:p>
        </w:tc>
      </w:tr>
      <w:tr w:rsidR="009C06B3" w:rsidRPr="009C06B3" w14:paraId="3B1E5EA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C5D2A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12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D2E7A8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phthous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Ulcers</w:t>
            </w:r>
          </w:p>
        </w:tc>
      </w:tr>
      <w:tr w:rsidR="009C06B3" w:rsidRPr="009C06B3" w14:paraId="7D58230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2345C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13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F38B3D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heilitis</w:t>
            </w:r>
            <w:proofErr w:type="spellEnd"/>
          </w:p>
        </w:tc>
      </w:tr>
      <w:tr w:rsidR="009C06B3" w:rsidRPr="009C06B3" w14:paraId="4119F39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45DC2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13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81AA43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eukoplakia</w:t>
            </w:r>
            <w:proofErr w:type="spellEnd"/>
          </w:p>
        </w:tc>
      </w:tr>
      <w:tr w:rsidR="009C06B3" w:rsidRPr="009C06B3" w14:paraId="39FE441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A206F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14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1F25D9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lossitis</w:t>
            </w:r>
            <w:proofErr w:type="spellEnd"/>
          </w:p>
        </w:tc>
      </w:tr>
      <w:tr w:rsidR="009C06B3" w:rsidRPr="009C06B3" w14:paraId="0ED0B3F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875AC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2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5B2937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astro-oesophageal reflux disease</w:t>
            </w:r>
          </w:p>
        </w:tc>
      </w:tr>
      <w:tr w:rsidR="009C06B3" w:rsidRPr="009C06B3" w14:paraId="5F69D52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9411B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22.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678B2A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allory-Weiss syndrome</w:t>
            </w:r>
          </w:p>
        </w:tc>
      </w:tr>
      <w:tr w:rsidR="009C06B3" w:rsidRPr="009C06B3" w14:paraId="0337558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A2427D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2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81A478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eptic Ulcer Disease</w:t>
            </w:r>
          </w:p>
        </w:tc>
      </w:tr>
      <w:tr w:rsidR="009C06B3" w:rsidRPr="009C06B3" w14:paraId="1E72205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D8A7B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29.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EA797A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astritis</w:t>
            </w:r>
          </w:p>
        </w:tc>
      </w:tr>
      <w:tr w:rsidR="009C06B3" w:rsidRPr="009C06B3" w14:paraId="4447261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504DD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3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2C680C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yspepsia</w:t>
            </w:r>
          </w:p>
        </w:tc>
      </w:tr>
      <w:tr w:rsidR="009C06B3" w:rsidRPr="009C06B3" w14:paraId="0F791BC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8C10A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4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0678C2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nguinal hernia</w:t>
            </w:r>
          </w:p>
        </w:tc>
      </w:tr>
      <w:tr w:rsidR="009C06B3" w:rsidRPr="009C06B3" w14:paraId="5620514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42B3FB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4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A381F9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mbilical hernia</w:t>
            </w:r>
          </w:p>
        </w:tc>
      </w:tr>
      <w:tr w:rsidR="009C06B3" w:rsidRPr="009C06B3" w14:paraId="2660AAA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DAC27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52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3635FD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on infective diarrhoea</w:t>
            </w:r>
          </w:p>
        </w:tc>
      </w:tr>
      <w:tr w:rsidR="009C06B3" w:rsidRPr="009C06B3" w14:paraId="62560F2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80741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56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BF21D2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ntussusception</w:t>
            </w:r>
          </w:p>
        </w:tc>
      </w:tr>
      <w:tr w:rsidR="009C06B3" w:rsidRPr="009C06B3" w14:paraId="0B81E0A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8F3F4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58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47B5BE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rritable bowel syndrome</w:t>
            </w:r>
          </w:p>
        </w:tc>
      </w:tr>
      <w:tr w:rsidR="009C06B3" w:rsidRPr="009C06B3" w14:paraId="609A60B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94F6F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59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DD2F1F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onstipation</w:t>
            </w:r>
          </w:p>
        </w:tc>
      </w:tr>
      <w:tr w:rsidR="009C06B3" w:rsidRPr="009C06B3" w14:paraId="15058A8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D7CEBE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62.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C71CE5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ectal Prolapse</w:t>
            </w:r>
          </w:p>
        </w:tc>
      </w:tr>
      <w:tr w:rsidR="009C06B3" w:rsidRPr="009C06B3" w14:paraId="5884CBE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A0AD0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7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F1B61D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iver failure</w:t>
            </w:r>
          </w:p>
        </w:tc>
      </w:tr>
      <w:tr w:rsidR="009C06B3" w:rsidRPr="009C06B3" w14:paraId="7417B79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8EEDE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7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B4A7FD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iver Cirrhosis</w:t>
            </w:r>
          </w:p>
        </w:tc>
      </w:tr>
      <w:tr w:rsidR="009C06B3" w:rsidRPr="009C06B3" w14:paraId="1D9FFFB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CEC181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74.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8660A2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rimary biliary cirrhosis</w:t>
            </w:r>
          </w:p>
        </w:tc>
      </w:tr>
      <w:tr w:rsidR="009C06B3" w:rsidRPr="009C06B3" w14:paraId="0339FB8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21D3E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80.8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2CAA574" w14:textId="5BA00F26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h</w:t>
            </w: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olelithiasis</w:t>
            </w:r>
          </w:p>
        </w:tc>
      </w:tr>
      <w:tr w:rsidR="009C06B3" w:rsidRPr="009C06B3" w14:paraId="2F9685A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73403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K81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A732D1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holecystitis</w:t>
            </w:r>
          </w:p>
        </w:tc>
      </w:tr>
      <w:tr w:rsidR="009C06B3" w:rsidRPr="009C06B3" w14:paraId="34BF8EF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C933D7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0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7A94B6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mpetigo</w:t>
            </w:r>
          </w:p>
        </w:tc>
      </w:tr>
      <w:tr w:rsidR="009C06B3" w:rsidRPr="009C06B3" w14:paraId="382845A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DC184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02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D9D573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utaneous abscess, furuncle and carbuncle</w:t>
            </w:r>
          </w:p>
        </w:tc>
      </w:tr>
      <w:tr w:rsidR="009C06B3" w:rsidRPr="009C06B3" w14:paraId="6E03D73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05F67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0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BCDB77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ellulitis</w:t>
            </w:r>
          </w:p>
        </w:tc>
      </w:tr>
      <w:tr w:rsidR="009C06B3" w:rsidRPr="009C06B3" w14:paraId="02439DB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63953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03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B6163F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aronychia</w:t>
            </w:r>
          </w:p>
        </w:tc>
      </w:tr>
      <w:tr w:rsidR="009C06B3" w:rsidRPr="009C06B3" w14:paraId="401DB04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056F4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04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68B112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ymphadenitis</w:t>
            </w:r>
          </w:p>
        </w:tc>
      </w:tr>
      <w:tr w:rsidR="009C06B3" w:rsidRPr="009C06B3" w14:paraId="499EA81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FF721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08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BC903A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ocal infection of skin &amp; subcutaneous tissue</w:t>
            </w:r>
          </w:p>
        </w:tc>
      </w:tr>
      <w:tr w:rsidR="009C06B3" w:rsidRPr="009C06B3" w14:paraId="25650F1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A4371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20.8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4E1CC3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czema</w:t>
            </w:r>
          </w:p>
        </w:tc>
      </w:tr>
      <w:tr w:rsidR="009C06B3" w:rsidRPr="009C06B3" w14:paraId="19F1000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FF968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2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83F92D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eborrhoeic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dermatitis</w:t>
            </w:r>
          </w:p>
        </w:tc>
      </w:tr>
      <w:tr w:rsidR="009C06B3" w:rsidRPr="009C06B3" w14:paraId="47FCFBB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99B4D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2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CBADEA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nspecified contact dermatitis</w:t>
            </w:r>
          </w:p>
        </w:tc>
      </w:tr>
      <w:tr w:rsidR="009C06B3" w:rsidRPr="009C06B3" w14:paraId="2291694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50B0A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28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5950FF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rurigo</w:t>
            </w:r>
            <w:proofErr w:type="spellEnd"/>
          </w:p>
        </w:tc>
      </w:tr>
      <w:tr w:rsidR="009C06B3" w:rsidRPr="009C06B3" w14:paraId="4D15BC8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F8031F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40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408B50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soriasis</w:t>
            </w:r>
          </w:p>
        </w:tc>
      </w:tr>
      <w:tr w:rsidR="009C06B3" w:rsidRPr="009C06B3" w14:paraId="723469B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EDC7C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50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E16F7F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Allergic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rticaria</w:t>
            </w:r>
            <w:proofErr w:type="spellEnd"/>
          </w:p>
        </w:tc>
      </w:tr>
      <w:tr w:rsidR="009C06B3" w:rsidRPr="009C06B3" w14:paraId="6DB88C3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FC7A1C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50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895966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rticaria</w:t>
            </w:r>
            <w:proofErr w:type="spellEnd"/>
          </w:p>
        </w:tc>
      </w:tr>
      <w:tr w:rsidR="009C06B3" w:rsidRPr="009C06B3" w14:paraId="408C34D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E90CA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63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6972C5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Alopecia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reata</w:t>
            </w:r>
            <w:proofErr w:type="spellEnd"/>
          </w:p>
        </w:tc>
      </w:tr>
      <w:tr w:rsidR="009C06B3" w:rsidRPr="009C06B3" w14:paraId="54AF4B2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D3B08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85.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D294E5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ry skin dermatitis</w:t>
            </w:r>
          </w:p>
        </w:tc>
      </w:tr>
      <w:tr w:rsidR="009C06B3" w:rsidRPr="009C06B3" w14:paraId="1DCA5AA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3E1FD9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06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FC96F9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heumatoid arthritis</w:t>
            </w:r>
          </w:p>
        </w:tc>
      </w:tr>
      <w:tr w:rsidR="009C06B3" w:rsidRPr="009C06B3" w14:paraId="76F768F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059DD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1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D85897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out</w:t>
            </w:r>
          </w:p>
        </w:tc>
      </w:tr>
      <w:tr w:rsidR="009C06B3" w:rsidRPr="009C06B3" w14:paraId="166DF1B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C833B5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13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188C15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rthritis</w:t>
            </w:r>
          </w:p>
        </w:tc>
      </w:tr>
      <w:tr w:rsidR="009C06B3" w:rsidRPr="009C06B3" w14:paraId="62E895E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DDA09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43.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B6593E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orticollis</w:t>
            </w:r>
          </w:p>
        </w:tc>
      </w:tr>
      <w:tr w:rsidR="009C06B3" w:rsidRPr="009C06B3" w14:paraId="192FD4F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CACE1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51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25099F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ntervertebral disc disorder</w:t>
            </w:r>
          </w:p>
        </w:tc>
      </w:tr>
      <w:tr w:rsidR="009C06B3" w:rsidRPr="009C06B3" w14:paraId="1659E2B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0952E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54.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FBE65F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ack pain</w:t>
            </w:r>
          </w:p>
        </w:tc>
      </w:tr>
      <w:tr w:rsidR="009C06B3" w:rsidRPr="009C06B3" w14:paraId="51D3634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5A316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54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C25665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ackache</w:t>
            </w:r>
          </w:p>
        </w:tc>
      </w:tr>
      <w:tr w:rsidR="009C06B3" w:rsidRPr="009C06B3" w14:paraId="6C69B22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95896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0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4C59EC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cute nephritic syndrome</w:t>
            </w:r>
          </w:p>
        </w:tc>
      </w:tr>
      <w:tr w:rsidR="009C06B3" w:rsidRPr="009C06B3" w14:paraId="192E171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DE55FC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0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3986A2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ephrotic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yndrome</w:t>
            </w:r>
          </w:p>
        </w:tc>
      </w:tr>
      <w:tr w:rsidR="009C06B3" w:rsidRPr="009C06B3" w14:paraId="26E0663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399A6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1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4E5970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yelonephritis</w:t>
            </w:r>
          </w:p>
        </w:tc>
      </w:tr>
      <w:tr w:rsidR="009C06B3" w:rsidRPr="009C06B3" w14:paraId="297E3A7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BE81D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1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C879C2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cute Renal Failure</w:t>
            </w:r>
          </w:p>
        </w:tc>
      </w:tr>
      <w:tr w:rsidR="009C06B3" w:rsidRPr="009C06B3" w14:paraId="45B68B6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96C1C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17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494A62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cute renal failure with tubular necrosis</w:t>
            </w:r>
          </w:p>
        </w:tc>
      </w:tr>
      <w:tr w:rsidR="009C06B3" w:rsidRPr="009C06B3" w14:paraId="3890502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0F67A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18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5076A9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hronic renal failure</w:t>
            </w:r>
          </w:p>
        </w:tc>
      </w:tr>
      <w:tr w:rsidR="009C06B3" w:rsidRPr="009C06B3" w14:paraId="299DB81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5F142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2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195C46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enal Stones</w:t>
            </w:r>
          </w:p>
        </w:tc>
      </w:tr>
      <w:tr w:rsidR="009C06B3" w:rsidRPr="009C06B3" w14:paraId="6019B1E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ACBF3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20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830B84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rinary calculus</w:t>
            </w:r>
          </w:p>
        </w:tc>
      </w:tr>
      <w:tr w:rsidR="009C06B3" w:rsidRPr="009C06B3" w14:paraId="4FC4ECB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4CB341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34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29A97F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rethritis</w:t>
            </w:r>
          </w:p>
        </w:tc>
      </w:tr>
      <w:tr w:rsidR="009C06B3" w:rsidRPr="009C06B3" w14:paraId="0506F39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BA30B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39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1EB256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rinary tract infection</w:t>
            </w:r>
          </w:p>
        </w:tc>
      </w:tr>
      <w:tr w:rsidR="009C06B3" w:rsidRPr="009C06B3" w14:paraId="28441A2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BB44B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4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947F30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yperplasia of prostate</w:t>
            </w:r>
          </w:p>
        </w:tc>
      </w:tr>
      <w:tr w:rsidR="009C06B3" w:rsidRPr="009C06B3" w14:paraId="50B5AF4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AC419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4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65D9F5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ale infertility</w:t>
            </w:r>
          </w:p>
        </w:tc>
      </w:tr>
      <w:tr w:rsidR="009C06B3" w:rsidRPr="009C06B3" w14:paraId="234FFEE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113FB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4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1C6D11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araphimosis</w:t>
            </w:r>
            <w:proofErr w:type="spellEnd"/>
          </w:p>
        </w:tc>
      </w:tr>
      <w:tr w:rsidR="009C06B3" w:rsidRPr="009C06B3" w14:paraId="29B7ABD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F2A97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48.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E5B903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mpotence</w:t>
            </w:r>
          </w:p>
        </w:tc>
      </w:tr>
      <w:tr w:rsidR="009C06B3" w:rsidRPr="009C06B3" w14:paraId="4F0B45F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47997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73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3D64B1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elvic inflammatory disease</w:t>
            </w:r>
          </w:p>
        </w:tc>
      </w:tr>
      <w:tr w:rsidR="009C06B3" w:rsidRPr="009C06B3" w14:paraId="10EA884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87C65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81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9D08E2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ystocele</w:t>
            </w:r>
          </w:p>
        </w:tc>
      </w:tr>
      <w:tr w:rsidR="009C06B3" w:rsidRPr="009C06B3" w14:paraId="326D019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7B977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91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06D76A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menorrhoea</w:t>
            </w:r>
          </w:p>
        </w:tc>
      </w:tr>
      <w:tr w:rsidR="009C06B3" w:rsidRPr="009C06B3" w14:paraId="0E5888C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E3B91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92.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D40145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rregular menstruation</w:t>
            </w:r>
          </w:p>
        </w:tc>
      </w:tr>
      <w:tr w:rsidR="009C06B3" w:rsidRPr="009C06B3" w14:paraId="5652837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82E3F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94.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9719AF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remenstrual tension syndrome</w:t>
            </w:r>
          </w:p>
        </w:tc>
      </w:tr>
      <w:tr w:rsidR="009C06B3" w:rsidRPr="009C06B3" w14:paraId="0E6D0B7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89691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94.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0920F9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ysmenorrhoea</w:t>
            </w:r>
          </w:p>
        </w:tc>
      </w:tr>
      <w:tr w:rsidR="009C06B3" w:rsidRPr="009C06B3" w14:paraId="170F509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5CC3F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95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9D7CE3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eno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-and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erimenopausal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disorder</w:t>
            </w:r>
          </w:p>
        </w:tc>
      </w:tr>
      <w:tr w:rsidR="009C06B3" w:rsidRPr="009C06B3" w14:paraId="4A3EDBF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92F88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97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E547CA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emale infertility</w:t>
            </w:r>
          </w:p>
        </w:tc>
      </w:tr>
      <w:tr w:rsidR="009C06B3" w:rsidRPr="009C06B3" w14:paraId="20722D5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88C57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O0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20CCF1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nspecified abortion</w:t>
            </w:r>
          </w:p>
        </w:tc>
      </w:tr>
      <w:tr w:rsidR="009C06B3" w:rsidRPr="009C06B3" w14:paraId="42C1DEC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41C64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O21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1609F0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Hyperemesis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gravidarum</w:t>
            </w:r>
            <w:proofErr w:type="spellEnd"/>
          </w:p>
        </w:tc>
      </w:tr>
      <w:tr w:rsidR="009C06B3" w:rsidRPr="009C06B3" w14:paraId="539B7B1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28D6A1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O91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62AD0D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on-purulent mastitis</w:t>
            </w:r>
          </w:p>
        </w:tc>
      </w:tr>
      <w:tr w:rsidR="009C06B3" w:rsidRPr="009C06B3" w14:paraId="6F1160F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ECDDBC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O92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A76150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etracted nipple associated with childbirth</w:t>
            </w:r>
          </w:p>
        </w:tc>
      </w:tr>
      <w:tr w:rsidR="009C06B3" w:rsidRPr="009C06B3" w14:paraId="4525985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C0EE9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12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C8F00F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ephalhaematoma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due to birth injury</w:t>
            </w:r>
          </w:p>
        </w:tc>
      </w:tr>
      <w:tr w:rsidR="009C06B3" w:rsidRPr="009C06B3" w14:paraId="127EA8F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53194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2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4FE7FE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irth asphyxia</w:t>
            </w:r>
          </w:p>
        </w:tc>
      </w:tr>
      <w:tr w:rsidR="009C06B3" w:rsidRPr="009C06B3" w14:paraId="6E608C9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02443C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3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A49DAE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acterial sepsis of newborn</w:t>
            </w:r>
          </w:p>
        </w:tc>
      </w:tr>
      <w:tr w:rsidR="009C06B3" w:rsidRPr="009C06B3" w14:paraId="3CEC520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FD61A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39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B99234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eonatal conjunctivitis</w:t>
            </w:r>
          </w:p>
        </w:tc>
      </w:tr>
      <w:tr w:rsidR="009C06B3" w:rsidRPr="009C06B3" w14:paraId="53DF271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13EFE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39.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4E8039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eonatal skin infection</w:t>
            </w:r>
          </w:p>
        </w:tc>
      </w:tr>
      <w:tr w:rsidR="009C06B3" w:rsidRPr="009C06B3" w14:paraId="7977D86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2EBE97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58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F68259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Neonatal jaundice due to infection</w:t>
            </w:r>
          </w:p>
        </w:tc>
      </w:tr>
      <w:tr w:rsidR="009C06B3" w:rsidRPr="009C06B3" w14:paraId="6C0D767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B564C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83.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AE8B25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ongenital hydrocele</w:t>
            </w:r>
          </w:p>
        </w:tc>
      </w:tr>
      <w:tr w:rsidR="009C06B3" w:rsidRPr="009C06B3" w14:paraId="471D8BC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87619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Q0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3B6CE8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pina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ifida</w:t>
            </w:r>
          </w:p>
        </w:tc>
      </w:tr>
      <w:tr w:rsidR="009C06B3" w:rsidRPr="009C06B3" w14:paraId="4CCCA47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388F60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Q2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853AAC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ongenital heart disease</w:t>
            </w:r>
          </w:p>
        </w:tc>
      </w:tr>
      <w:tr w:rsidR="009C06B3" w:rsidRPr="009C06B3" w14:paraId="7EF09A1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1CF085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Q31.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E8066B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Congenital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aryngomalacia</w:t>
            </w:r>
            <w:proofErr w:type="spellEnd"/>
          </w:p>
        </w:tc>
      </w:tr>
      <w:tr w:rsidR="009C06B3" w:rsidRPr="009C06B3" w14:paraId="2E96494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5580D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Q44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E3C690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ongenital biliary atresia</w:t>
            </w:r>
          </w:p>
        </w:tc>
      </w:tr>
      <w:tr w:rsidR="009C06B3" w:rsidRPr="009C06B3" w14:paraId="1600CC0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685D57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Q77.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75A808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chondrolasia</w:t>
            </w:r>
            <w:proofErr w:type="spellEnd"/>
          </w:p>
        </w:tc>
      </w:tr>
      <w:tr w:rsidR="009C06B3" w:rsidRPr="009C06B3" w14:paraId="4497C46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79EEE7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Q82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730577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astocytosis</w:t>
            </w:r>
            <w:proofErr w:type="spellEnd"/>
          </w:p>
        </w:tc>
      </w:tr>
      <w:tr w:rsidR="009C06B3" w:rsidRPr="009C06B3" w14:paraId="100BD43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564CE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Q82.8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2D2121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kin tags</w:t>
            </w:r>
          </w:p>
        </w:tc>
      </w:tr>
      <w:tr w:rsidR="009C06B3" w:rsidRPr="009C06B3" w14:paraId="359FD07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D92B1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Q9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6577E9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own syndrome</w:t>
            </w:r>
          </w:p>
        </w:tc>
      </w:tr>
      <w:tr w:rsidR="009C06B3" w:rsidRPr="009C06B3" w14:paraId="73023F5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0CC01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01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731226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Benign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cardia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murmur</w:t>
            </w:r>
          </w:p>
        </w:tc>
      </w:tr>
      <w:tr w:rsidR="009C06B3" w:rsidRPr="009C06B3" w14:paraId="5A1A721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447F4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04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6D3100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pistaxis</w:t>
            </w:r>
          </w:p>
        </w:tc>
      </w:tr>
      <w:tr w:rsidR="009C06B3" w:rsidRPr="009C06B3" w14:paraId="2563F2C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398F51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04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DFF476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aemoptysis</w:t>
            </w:r>
          </w:p>
        </w:tc>
      </w:tr>
      <w:tr w:rsidR="009C06B3" w:rsidRPr="009C06B3" w14:paraId="06B0AB1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66398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06.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ABAADF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iccough</w:t>
            </w:r>
          </w:p>
        </w:tc>
      </w:tr>
      <w:tr w:rsidR="009C06B3" w:rsidRPr="009C06B3" w14:paraId="5FFCED6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A1047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10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636663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Epigastric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ain</w:t>
            </w:r>
          </w:p>
        </w:tc>
      </w:tr>
      <w:tr w:rsidR="009C06B3" w:rsidRPr="009C06B3" w14:paraId="09DEA4E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2D627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10.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926357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bdominal Pain</w:t>
            </w:r>
          </w:p>
        </w:tc>
      </w:tr>
      <w:tr w:rsidR="009C06B3" w:rsidRPr="009C06B3" w14:paraId="3836F53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D67DC2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1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4756F2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eart burn</w:t>
            </w:r>
          </w:p>
        </w:tc>
      </w:tr>
      <w:tr w:rsidR="009C06B3" w:rsidRPr="009C06B3" w14:paraId="297F4EB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6A90C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2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64112E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nspecified Rash</w:t>
            </w:r>
          </w:p>
        </w:tc>
      </w:tr>
      <w:tr w:rsidR="009C06B3" w:rsidRPr="009C06B3" w14:paraId="251394A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FB5C5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3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D11F5E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etention of urine</w:t>
            </w:r>
          </w:p>
        </w:tc>
      </w:tr>
      <w:tr w:rsidR="009C06B3" w:rsidRPr="009C06B3" w14:paraId="30B0B2E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39CC0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5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355768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Fever of </w:t>
            </w:r>
            <w:proofErr w:type="spellStart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nkown</w:t>
            </w:r>
            <w:proofErr w:type="spellEnd"/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origin</w:t>
            </w:r>
          </w:p>
        </w:tc>
      </w:tr>
      <w:tr w:rsidR="009C06B3" w:rsidRPr="009C06B3" w14:paraId="3D5B66B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CBC84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50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5CFBB8F" w14:textId="0347269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ersistent Hype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r</w:t>
            </w: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yrexia</w:t>
            </w:r>
          </w:p>
        </w:tc>
      </w:tr>
      <w:tr w:rsidR="009C06B3" w:rsidRPr="009C06B3" w14:paraId="1950095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81625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5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CA74D5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eadache</w:t>
            </w:r>
          </w:p>
        </w:tc>
      </w:tr>
      <w:tr w:rsidR="009C06B3" w:rsidRPr="009C06B3" w14:paraId="3810C82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83CBB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52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12AF54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nspecified pain</w:t>
            </w:r>
          </w:p>
        </w:tc>
      </w:tr>
      <w:tr w:rsidR="009C06B3" w:rsidRPr="009C06B3" w14:paraId="6C639BD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DABFA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5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0F75AC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Malaise and fatigue</w:t>
            </w:r>
          </w:p>
        </w:tc>
      </w:tr>
      <w:tr w:rsidR="009C06B3" w:rsidRPr="009C06B3" w14:paraId="1B9FBDB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5DEBA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5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227602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Old Age</w:t>
            </w:r>
          </w:p>
        </w:tc>
      </w:tr>
      <w:tr w:rsidR="009C06B3" w:rsidRPr="009C06B3" w14:paraId="4284173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A3EB6C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56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2F6D63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ebrile convulsion</w:t>
            </w:r>
          </w:p>
        </w:tc>
      </w:tr>
      <w:tr w:rsidR="009C06B3" w:rsidRPr="009C06B3" w14:paraId="378A74D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7AF3F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57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7EE2EE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hock</w:t>
            </w:r>
          </w:p>
        </w:tc>
      </w:tr>
      <w:tr w:rsidR="009C06B3" w:rsidRPr="009C06B3" w14:paraId="686B00D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B2226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59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DDF3E6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ymphadenopathy</w:t>
            </w:r>
          </w:p>
        </w:tc>
      </w:tr>
      <w:tr w:rsidR="009C06B3" w:rsidRPr="009C06B3" w14:paraId="7F3572D8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0B194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6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0D4CFD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Lack of expected normal physiological development</w:t>
            </w:r>
          </w:p>
        </w:tc>
      </w:tr>
      <w:tr w:rsidR="009C06B3" w:rsidRPr="009C06B3" w14:paraId="456BD7D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083B43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6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7A58F0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Unknown Diagnosis</w:t>
            </w:r>
          </w:p>
        </w:tc>
      </w:tr>
      <w:tr w:rsidR="009C06B3" w:rsidRPr="009C06B3" w14:paraId="3757419B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44B2C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90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78AEA9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ntracranial space-occupying lesion</w:t>
            </w:r>
          </w:p>
        </w:tc>
      </w:tr>
      <w:tr w:rsidR="009C06B3" w:rsidRPr="009C06B3" w14:paraId="76660FF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7CB67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09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070E74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Head injury</w:t>
            </w:r>
          </w:p>
        </w:tc>
      </w:tr>
      <w:tr w:rsidR="009C06B3" w:rsidRPr="009C06B3" w14:paraId="7A174B6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7E9FB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69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8C2F3F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njury to hand or wrist</w:t>
            </w:r>
          </w:p>
        </w:tc>
      </w:tr>
      <w:tr w:rsidR="009C06B3" w:rsidRPr="009C06B3" w14:paraId="338BB03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B4E9D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73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97AB55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islocation of hip</w:t>
            </w:r>
          </w:p>
        </w:tc>
      </w:tr>
      <w:tr w:rsidR="009C06B3" w:rsidRPr="009C06B3" w14:paraId="5823B1A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0F3C6C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14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31DC53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uperficial injury</w:t>
            </w:r>
          </w:p>
        </w:tc>
      </w:tr>
      <w:tr w:rsidR="009C06B3" w:rsidRPr="009C06B3" w14:paraId="5B4CF98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6382C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14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09CD2B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Injury</w:t>
            </w:r>
          </w:p>
        </w:tc>
      </w:tr>
      <w:tr w:rsidR="009C06B3" w:rsidRPr="009C06B3" w14:paraId="5189F9E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0D35E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16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CD925C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oreign body in ear</w:t>
            </w:r>
          </w:p>
        </w:tc>
      </w:tr>
      <w:tr w:rsidR="009C06B3" w:rsidRPr="009C06B3" w14:paraId="23F7991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4449B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17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7CCB99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oreign body in respiratory tract</w:t>
            </w:r>
          </w:p>
        </w:tc>
      </w:tr>
      <w:tr w:rsidR="009C06B3" w:rsidRPr="009C06B3" w14:paraId="14ACE845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B9B22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2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2AF5042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urn of head and neck</w:t>
            </w:r>
          </w:p>
        </w:tc>
      </w:tr>
      <w:tr w:rsidR="009C06B3" w:rsidRPr="009C06B3" w14:paraId="5144628F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85756F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2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9B0088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urn of trunk</w:t>
            </w:r>
          </w:p>
        </w:tc>
      </w:tr>
      <w:tr w:rsidR="009C06B3" w:rsidRPr="009C06B3" w14:paraId="0BDCDF2C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785EC4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22.0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7C641F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urn of shoulder and upper limb</w:t>
            </w:r>
          </w:p>
        </w:tc>
      </w:tr>
      <w:tr w:rsidR="009C06B3" w:rsidRPr="009C06B3" w14:paraId="2D9D55C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6A5102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2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0B2922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urn of wrist and hand</w:t>
            </w:r>
          </w:p>
        </w:tc>
      </w:tr>
      <w:tr w:rsidR="009C06B3" w:rsidRPr="009C06B3" w14:paraId="702E2310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F19ACD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2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ACC719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urn of hip and lower limb</w:t>
            </w:r>
          </w:p>
        </w:tc>
      </w:tr>
      <w:tr w:rsidR="009C06B3" w:rsidRPr="009C06B3" w14:paraId="437911A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5041706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25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8F3FE8B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Burn of ankle and foot</w:t>
            </w:r>
          </w:p>
        </w:tc>
      </w:tr>
      <w:tr w:rsidR="009C06B3" w:rsidRPr="009C06B3" w14:paraId="776A8457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A64680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50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3EB5D6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oisoning</w:t>
            </w:r>
          </w:p>
        </w:tc>
      </w:tr>
      <w:tr w:rsidR="009C06B3" w:rsidRPr="009C06B3" w14:paraId="0F54C6DA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C63F49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63.2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1AB2FC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Scorpion bite</w:t>
            </w:r>
          </w:p>
        </w:tc>
      </w:tr>
      <w:tr w:rsidR="009C06B3" w:rsidRPr="009C06B3" w14:paraId="4CE1CC2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5D5FB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78.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132D534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llergy</w:t>
            </w:r>
          </w:p>
        </w:tc>
      </w:tr>
      <w:tr w:rsidR="009C06B3" w:rsidRPr="009C06B3" w14:paraId="7068A27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61AE7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T79.3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76ECAD7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Post injury infected wound</w:t>
            </w:r>
          </w:p>
        </w:tc>
      </w:tr>
      <w:tr w:rsidR="009C06B3" w:rsidRPr="009C06B3" w14:paraId="0B63FD32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2DEC45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V9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1CE1E0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oad traffic accident</w:t>
            </w:r>
          </w:p>
        </w:tc>
      </w:tr>
      <w:tr w:rsidR="009C06B3" w:rsidRPr="009C06B3" w14:paraId="227EAC43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5F50F41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W1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7556EAE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all</w:t>
            </w:r>
          </w:p>
        </w:tc>
      </w:tr>
      <w:tr w:rsidR="009C06B3" w:rsidRPr="009C06B3" w14:paraId="61DCBEF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0A3420E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W4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22A0A5F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oreign body in eye</w:t>
            </w:r>
          </w:p>
        </w:tc>
      </w:tr>
      <w:tr w:rsidR="009C06B3" w:rsidRPr="009C06B3" w14:paraId="7BECB746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961AF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W54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59623E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Dog bite</w:t>
            </w:r>
          </w:p>
        </w:tc>
      </w:tr>
      <w:tr w:rsidR="009C06B3" w:rsidRPr="009C06B3" w14:paraId="615A86D4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33FEE8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X4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06AE21F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ccidental poisoning</w:t>
            </w:r>
          </w:p>
        </w:tc>
      </w:tr>
      <w:tr w:rsidR="009C06B3" w:rsidRPr="009C06B3" w14:paraId="0C5AD29D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8F35B6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Z00.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5B05E624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Routine child health examination</w:t>
            </w:r>
          </w:p>
        </w:tc>
      </w:tr>
      <w:tr w:rsidR="009C06B3" w:rsidRPr="009C06B3" w14:paraId="6863A399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34E9B38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Z0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49A5601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ollow up examination</w:t>
            </w:r>
          </w:p>
        </w:tc>
      </w:tr>
      <w:tr w:rsidR="009C06B3" w:rsidRPr="009C06B3" w14:paraId="6B7006EE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881799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Z21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6CFE1B73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Asymptomatic HIV infection</w:t>
            </w:r>
          </w:p>
        </w:tc>
      </w:tr>
      <w:tr w:rsidR="009C06B3" w:rsidRPr="009C06B3" w14:paraId="0502E951" w14:textId="77777777" w:rsidTr="009C06B3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3C6D7EA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Z48.9</w:t>
            </w:r>
          </w:p>
        </w:tc>
        <w:tc>
          <w:tcPr>
            <w:tcW w:w="5384" w:type="dxa"/>
            <w:shd w:val="clear" w:color="auto" w:fill="auto"/>
            <w:noWrap/>
            <w:vAlign w:val="bottom"/>
            <w:hideMark/>
          </w:tcPr>
          <w:p w14:paraId="3E5604CC" w14:textId="77777777" w:rsidR="009C06B3" w:rsidRPr="009C06B3" w:rsidRDefault="009C06B3" w:rsidP="009C06B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9C06B3">
              <w:rPr>
                <w:rFonts w:ascii="Calibri" w:eastAsia="Times New Roman" w:hAnsi="Calibri" w:cs="Times New Roman"/>
                <w:color w:val="000000"/>
                <w:lang w:eastAsia="en-US"/>
              </w:rPr>
              <w:t>Follow up Dressing</w:t>
            </w:r>
          </w:p>
        </w:tc>
      </w:tr>
    </w:tbl>
    <w:p w14:paraId="0050CEDD" w14:textId="77777777" w:rsidR="0099218B" w:rsidRDefault="0099218B"/>
    <w:sectPr w:rsidR="0099218B" w:rsidSect="00687D5D">
      <w:pgSz w:w="16817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926FE8"/>
    <w:multiLevelType w:val="multilevel"/>
    <w:tmpl w:val="67D6E892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D5D"/>
    <w:rsid w:val="00010B23"/>
    <w:rsid w:val="0027624C"/>
    <w:rsid w:val="00687D5D"/>
    <w:rsid w:val="00950DBB"/>
    <w:rsid w:val="0099218B"/>
    <w:rsid w:val="009C06B3"/>
    <w:rsid w:val="00A12CF1"/>
    <w:rsid w:val="00A87F73"/>
    <w:rsid w:val="00B10255"/>
    <w:rsid w:val="00B61095"/>
    <w:rsid w:val="00D81A13"/>
    <w:rsid w:val="00E25A8E"/>
    <w:rsid w:val="00FB26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17F2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18B"/>
    <w:rPr>
      <w:rFonts w:ascii="Times New Roman" w:hAnsi="Times New Roman"/>
      <w:lang w:val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10255"/>
    <w:pPr>
      <w:keepNext/>
      <w:keepLines/>
      <w:numPr>
        <w:ilvl w:val="2"/>
        <w:numId w:val="1"/>
      </w:numPr>
      <w:spacing w:before="120"/>
      <w:outlineLvl w:val="2"/>
    </w:pPr>
    <w:rPr>
      <w:rFonts w:ascii="Arial" w:eastAsiaTheme="majorEastAsia" w:hAnsi="Arial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10255"/>
    <w:rPr>
      <w:rFonts w:ascii="Arial" w:eastAsiaTheme="majorEastAsia" w:hAnsi="Arial" w:cstheme="majorBidi"/>
      <w:b/>
      <w:bCs/>
    </w:rPr>
  </w:style>
  <w:style w:type="paragraph" w:styleId="Caption">
    <w:name w:val="caption"/>
    <w:basedOn w:val="BodyText"/>
    <w:next w:val="Normal"/>
    <w:uiPriority w:val="35"/>
    <w:unhideWhenUsed/>
    <w:qFormat/>
    <w:rsid w:val="0027624C"/>
    <w:pPr>
      <w:spacing w:before="120" w:after="200"/>
    </w:pPr>
    <w:rPr>
      <w:bCs/>
      <w:i/>
      <w:color w:val="4F81BD" w:themeColor="accent1"/>
      <w:sz w:val="18"/>
      <w:szCs w:val="18"/>
      <w:lang w:eastAsia="en-US"/>
    </w:rPr>
  </w:style>
  <w:style w:type="paragraph" w:styleId="BodyText">
    <w:name w:val="Body Text"/>
    <w:basedOn w:val="Normal"/>
    <w:link w:val="BodyTextChar"/>
    <w:qFormat/>
    <w:rsid w:val="00010B23"/>
    <w:pPr>
      <w:spacing w:before="60" w:after="120" w:line="360" w:lineRule="auto"/>
      <w:jc w:val="both"/>
    </w:pPr>
    <w:rPr>
      <w:rFonts w:ascii="Arial" w:eastAsia="Times New Roman" w:hAnsi="Arial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010B23"/>
    <w:rPr>
      <w:rFonts w:ascii="Arial" w:eastAsia="Times New Roman" w:hAnsi="Arial" w:cs="Times New Roman"/>
      <w:sz w:val="22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B2670"/>
    <w:rPr>
      <w:rFonts w:ascii="Arial" w:hAnsi="Arial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2670"/>
    <w:rPr>
      <w:rFonts w:ascii="Arial" w:hAnsi="Arial"/>
      <w:sz w:val="20"/>
    </w:rPr>
  </w:style>
  <w:style w:type="paragraph" w:customStyle="1" w:styleId="TableStandardStefan">
    <w:name w:val="Table Standard Stefan"/>
    <w:basedOn w:val="BodyText"/>
    <w:autoRedefine/>
    <w:qFormat/>
    <w:rsid w:val="00A12CF1"/>
    <w:pPr>
      <w:spacing w:before="0" w:after="0" w:line="240" w:lineRule="auto"/>
    </w:pPr>
    <w:rPr>
      <w:bCs/>
      <w:color w:val="FFFFFF" w:themeColor="background1"/>
      <w:sz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6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6B3"/>
    <w:rPr>
      <w:rFonts w:ascii="Times New Roman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9C06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6B3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18B"/>
    <w:rPr>
      <w:rFonts w:ascii="Times New Roman" w:hAnsi="Times New Roman"/>
      <w:lang w:val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10255"/>
    <w:pPr>
      <w:keepNext/>
      <w:keepLines/>
      <w:numPr>
        <w:ilvl w:val="2"/>
        <w:numId w:val="1"/>
      </w:numPr>
      <w:spacing w:before="120"/>
      <w:outlineLvl w:val="2"/>
    </w:pPr>
    <w:rPr>
      <w:rFonts w:ascii="Arial" w:eastAsiaTheme="majorEastAsia" w:hAnsi="Arial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10255"/>
    <w:rPr>
      <w:rFonts w:ascii="Arial" w:eastAsiaTheme="majorEastAsia" w:hAnsi="Arial" w:cstheme="majorBidi"/>
      <w:b/>
      <w:bCs/>
    </w:rPr>
  </w:style>
  <w:style w:type="paragraph" w:styleId="Caption">
    <w:name w:val="caption"/>
    <w:basedOn w:val="BodyText"/>
    <w:next w:val="Normal"/>
    <w:uiPriority w:val="35"/>
    <w:unhideWhenUsed/>
    <w:qFormat/>
    <w:rsid w:val="0027624C"/>
    <w:pPr>
      <w:spacing w:before="120" w:after="200"/>
    </w:pPr>
    <w:rPr>
      <w:bCs/>
      <w:i/>
      <w:color w:val="4F81BD" w:themeColor="accent1"/>
      <w:sz w:val="18"/>
      <w:szCs w:val="18"/>
      <w:lang w:eastAsia="en-US"/>
    </w:rPr>
  </w:style>
  <w:style w:type="paragraph" w:styleId="BodyText">
    <w:name w:val="Body Text"/>
    <w:basedOn w:val="Normal"/>
    <w:link w:val="BodyTextChar"/>
    <w:qFormat/>
    <w:rsid w:val="00010B23"/>
    <w:pPr>
      <w:spacing w:before="60" w:after="120" w:line="360" w:lineRule="auto"/>
      <w:jc w:val="both"/>
    </w:pPr>
    <w:rPr>
      <w:rFonts w:ascii="Arial" w:eastAsia="Times New Roman" w:hAnsi="Arial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010B23"/>
    <w:rPr>
      <w:rFonts w:ascii="Arial" w:eastAsia="Times New Roman" w:hAnsi="Arial" w:cs="Times New Roman"/>
      <w:sz w:val="22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B2670"/>
    <w:rPr>
      <w:rFonts w:ascii="Arial" w:hAnsi="Arial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2670"/>
    <w:rPr>
      <w:rFonts w:ascii="Arial" w:hAnsi="Arial"/>
      <w:sz w:val="20"/>
    </w:rPr>
  </w:style>
  <w:style w:type="paragraph" w:customStyle="1" w:styleId="TableStandardStefan">
    <w:name w:val="Table Standard Stefan"/>
    <w:basedOn w:val="BodyText"/>
    <w:autoRedefine/>
    <w:qFormat/>
    <w:rsid w:val="00A12CF1"/>
    <w:pPr>
      <w:spacing w:before="0" w:after="0" w:line="240" w:lineRule="auto"/>
    </w:pPr>
    <w:rPr>
      <w:bCs/>
      <w:color w:val="FFFFFF" w:themeColor="background1"/>
      <w:sz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6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6B3"/>
    <w:rPr>
      <w:rFonts w:ascii="Times New Roman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9C06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6B3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8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1158</Words>
  <Characters>6602</Characters>
  <Application>Microsoft Macintosh Word</Application>
  <DocSecurity>0</DocSecurity>
  <Lines>55</Lines>
  <Paragraphs>15</Paragraphs>
  <ScaleCrop>false</ScaleCrop>
  <Company>MRC</Company>
  <LinksUpToDate>false</LinksUpToDate>
  <CharactersWithSpaces>7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Unger</dc:creator>
  <cp:keywords/>
  <dc:description/>
  <cp:lastModifiedBy>Stefan Unger</cp:lastModifiedBy>
  <cp:revision>3</cp:revision>
  <dcterms:created xsi:type="dcterms:W3CDTF">2016-02-19T14:13:00Z</dcterms:created>
  <dcterms:modified xsi:type="dcterms:W3CDTF">2016-02-20T21:01:00Z</dcterms:modified>
</cp:coreProperties>
</file>